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F2FF6" w14:textId="6EE4925B" w:rsidR="00A61494" w:rsidRPr="00956BC6" w:rsidRDefault="00A61494" w:rsidP="00A61494">
      <w:pPr>
        <w:jc w:val="both"/>
        <w:rPr>
          <w:b/>
          <w:bCs/>
        </w:rPr>
      </w:pPr>
      <w:r w:rsidRPr="00956BC6">
        <w:rPr>
          <w:b/>
          <w:bCs/>
        </w:rPr>
        <w:t xml:space="preserve">Supplementary Table </w:t>
      </w:r>
      <w:r w:rsidR="00930EFA">
        <w:rPr>
          <w:b/>
          <w:bCs/>
        </w:rPr>
        <w:t>6</w:t>
      </w:r>
      <w:r w:rsidRPr="00956BC6">
        <w:rPr>
          <w:b/>
          <w:bCs/>
        </w:rPr>
        <w:t>: Multivariable logistic regression for association with poor visual outcome</w:t>
      </w:r>
    </w:p>
    <w:p w14:paraId="5F3FF942" w14:textId="77777777" w:rsidR="00A61494" w:rsidRDefault="00A61494" w:rsidP="00A6149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4"/>
        <w:gridCol w:w="1436"/>
        <w:gridCol w:w="1519"/>
        <w:gridCol w:w="1673"/>
        <w:gridCol w:w="1706"/>
      </w:tblGrid>
      <w:tr w:rsidR="00A61494" w14:paraId="4E2F7B54" w14:textId="77777777" w:rsidTr="00A829AD">
        <w:tc>
          <w:tcPr>
            <w:tcW w:w="2744" w:type="dxa"/>
          </w:tcPr>
          <w:p w14:paraId="0D49816F" w14:textId="77777777" w:rsidR="00A61494" w:rsidRDefault="00A61494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  <w:p w14:paraId="344A53C9" w14:textId="77777777" w:rsidR="00A61494" w:rsidRDefault="00A61494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436" w:type="dxa"/>
          </w:tcPr>
          <w:p w14:paraId="227D14B2" w14:textId="77777777" w:rsidR="00A61494" w:rsidRDefault="00A61494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519" w:type="dxa"/>
          </w:tcPr>
          <w:p w14:paraId="338FBFDD" w14:textId="77777777" w:rsidR="00A61494" w:rsidRDefault="00A61494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673" w:type="dxa"/>
          </w:tcPr>
          <w:p w14:paraId="2CC05AE7" w14:textId="77777777" w:rsidR="00A61494" w:rsidRDefault="00A61494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706" w:type="dxa"/>
          </w:tcPr>
          <w:p w14:paraId="6A6C0CAF" w14:textId="77777777" w:rsidR="00A61494" w:rsidRDefault="00A61494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A61494" w:rsidRPr="00963E26" w14:paraId="1336CC0D" w14:textId="77777777" w:rsidTr="00A829AD">
        <w:tc>
          <w:tcPr>
            <w:tcW w:w="2744" w:type="dxa"/>
          </w:tcPr>
          <w:p w14:paraId="42AF4546" w14:textId="77777777" w:rsidR="00A61494" w:rsidRDefault="00A61494" w:rsidP="00A829AD">
            <w:r>
              <w:t>Constant</w:t>
            </w:r>
          </w:p>
          <w:p w14:paraId="0E9B129F" w14:textId="77777777" w:rsidR="00A61494" w:rsidRPr="00663446" w:rsidRDefault="00A61494" w:rsidP="00A829AD"/>
        </w:tc>
        <w:tc>
          <w:tcPr>
            <w:tcW w:w="1436" w:type="dxa"/>
          </w:tcPr>
          <w:p w14:paraId="6E260DB7" w14:textId="77777777" w:rsidR="00A61494" w:rsidRDefault="00A61494" w:rsidP="00A829AD">
            <w:r>
              <w:t>-3.414</w:t>
            </w:r>
          </w:p>
        </w:tc>
        <w:tc>
          <w:tcPr>
            <w:tcW w:w="1519" w:type="dxa"/>
          </w:tcPr>
          <w:p w14:paraId="44E908E9" w14:textId="77777777" w:rsidR="00A61494" w:rsidRPr="00963E26" w:rsidRDefault="00A61494" w:rsidP="00A829AD">
            <w:r>
              <w:t>0.033</w:t>
            </w:r>
          </w:p>
        </w:tc>
        <w:tc>
          <w:tcPr>
            <w:tcW w:w="1673" w:type="dxa"/>
          </w:tcPr>
          <w:p w14:paraId="3B07ADFC" w14:textId="77777777" w:rsidR="00A61494" w:rsidRPr="00963E26" w:rsidRDefault="00A61494" w:rsidP="00A829AD"/>
        </w:tc>
        <w:tc>
          <w:tcPr>
            <w:tcW w:w="1706" w:type="dxa"/>
          </w:tcPr>
          <w:p w14:paraId="30AA6022" w14:textId="77777777" w:rsidR="00A61494" w:rsidRPr="00963E26" w:rsidRDefault="00A61494" w:rsidP="00A829AD">
            <w:r>
              <w:t>&lt;0.001</w:t>
            </w:r>
          </w:p>
        </w:tc>
      </w:tr>
      <w:tr w:rsidR="00A61494" w:rsidRPr="00963E26" w14:paraId="69C4D25D" w14:textId="77777777" w:rsidTr="00A829AD">
        <w:tc>
          <w:tcPr>
            <w:tcW w:w="2744" w:type="dxa"/>
          </w:tcPr>
          <w:p w14:paraId="23F068ED" w14:textId="77777777" w:rsidR="00A61494" w:rsidRDefault="00A61494" w:rsidP="00A829AD">
            <w:r>
              <w:t>Presenting visual acuity (</w:t>
            </w:r>
            <w:proofErr w:type="spellStart"/>
            <w:r>
              <w:t>logMAR</w:t>
            </w:r>
            <w:proofErr w:type="spellEnd"/>
            <w:r>
              <w:t>)</w:t>
            </w:r>
          </w:p>
          <w:p w14:paraId="383EBE14" w14:textId="77777777" w:rsidR="00A61494" w:rsidRPr="00663446" w:rsidRDefault="00A61494" w:rsidP="00A829AD"/>
        </w:tc>
        <w:tc>
          <w:tcPr>
            <w:tcW w:w="1436" w:type="dxa"/>
          </w:tcPr>
          <w:p w14:paraId="5A0ED750" w14:textId="77777777" w:rsidR="00A61494" w:rsidRDefault="00A61494" w:rsidP="00A829AD">
            <w:r>
              <w:t>1.545</w:t>
            </w:r>
          </w:p>
        </w:tc>
        <w:tc>
          <w:tcPr>
            <w:tcW w:w="1519" w:type="dxa"/>
          </w:tcPr>
          <w:p w14:paraId="0666EDEF" w14:textId="77777777" w:rsidR="00A61494" w:rsidRPr="00963E26" w:rsidRDefault="00A61494" w:rsidP="00A829AD">
            <w:r>
              <w:t>4.687</w:t>
            </w:r>
          </w:p>
        </w:tc>
        <w:tc>
          <w:tcPr>
            <w:tcW w:w="1673" w:type="dxa"/>
          </w:tcPr>
          <w:p w14:paraId="35C2A372" w14:textId="77777777" w:rsidR="00A61494" w:rsidRPr="00963E26" w:rsidRDefault="00A61494" w:rsidP="00A829AD">
            <w:r>
              <w:t>2.127 – 10.327</w:t>
            </w:r>
          </w:p>
        </w:tc>
        <w:tc>
          <w:tcPr>
            <w:tcW w:w="1706" w:type="dxa"/>
          </w:tcPr>
          <w:p w14:paraId="07051A0B" w14:textId="77777777" w:rsidR="00A61494" w:rsidRPr="00963E26" w:rsidRDefault="00A61494" w:rsidP="00A829AD">
            <w:r>
              <w:t>&lt;0.001</w:t>
            </w:r>
          </w:p>
        </w:tc>
      </w:tr>
    </w:tbl>
    <w:p w14:paraId="70CA9707" w14:textId="77777777" w:rsidR="00A61494" w:rsidRDefault="00A61494" w:rsidP="00A61494">
      <w:pPr>
        <w:jc w:val="both"/>
      </w:pPr>
    </w:p>
    <w:p w14:paraId="3EC726BB" w14:textId="58F6027F" w:rsidR="00A61494" w:rsidRPr="00843220" w:rsidRDefault="00A61494" w:rsidP="00A61494">
      <w:pPr>
        <w:jc w:val="both"/>
      </w:pPr>
      <w:r w:rsidRPr="00843220">
        <w:t>CI = confidence interval</w:t>
      </w:r>
      <w:r>
        <w:t xml:space="preserve">; </w:t>
      </w:r>
      <w:proofErr w:type="spellStart"/>
      <w:r>
        <w:t>logMAR</w:t>
      </w:r>
      <w:proofErr w:type="spellEnd"/>
      <w:r>
        <w:t xml:space="preserve"> = </w:t>
      </w:r>
      <w:r w:rsidRPr="00843220">
        <w:t>logarithm of the minimum angle of resolution</w:t>
      </w:r>
    </w:p>
    <w:p w14:paraId="7925B1D1" w14:textId="77777777" w:rsidR="00A61494" w:rsidRDefault="00A61494" w:rsidP="00A61494">
      <w:pPr>
        <w:jc w:val="both"/>
      </w:pPr>
    </w:p>
    <w:p w14:paraId="4EFC92DD" w14:textId="77777777" w:rsidR="00177A36" w:rsidRPr="00A61494" w:rsidRDefault="00177A36" w:rsidP="00A61494"/>
    <w:sectPr w:rsidR="00177A36" w:rsidRPr="00A61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8E2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19EA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30EFA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1494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C35"/>
    <w:rsid w:val="00C5716B"/>
    <w:rsid w:val="00C626C6"/>
    <w:rsid w:val="00C77AAD"/>
    <w:rsid w:val="00C803D2"/>
    <w:rsid w:val="00CA1641"/>
    <w:rsid w:val="00CB35AB"/>
    <w:rsid w:val="00CD28C1"/>
    <w:rsid w:val="00CE2B54"/>
    <w:rsid w:val="00CE562C"/>
    <w:rsid w:val="00CF3E21"/>
    <w:rsid w:val="00D1630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EE5D79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2</cp:revision>
  <dcterms:created xsi:type="dcterms:W3CDTF">2025-01-30T08:09:00Z</dcterms:created>
  <dcterms:modified xsi:type="dcterms:W3CDTF">2025-01-30T08:09:00Z</dcterms:modified>
</cp:coreProperties>
</file>